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FEAF2" w14:textId="77777777" w:rsidR="00507F9E" w:rsidRPr="006563E9" w:rsidRDefault="00507F9E" w:rsidP="00507F9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6563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: </w:t>
      </w:r>
      <w:r w:rsidRPr="006563E9">
        <w:rPr>
          <w:rFonts w:ascii="Times New Roman" w:hAnsi="Times New Roman" w:cs="Times New Roman"/>
          <w:sz w:val="24"/>
          <w:szCs w:val="24"/>
          <w:lang w:val="en-GB"/>
        </w:rPr>
        <w:t>Market wise shop number in 10 selected wet markets located in Dhaka and Gazipur City Corporation areas</w:t>
      </w:r>
    </w:p>
    <w:tbl>
      <w:tblPr>
        <w:tblStyle w:val="TableGrid"/>
        <w:tblW w:w="13585" w:type="dxa"/>
        <w:tblBorders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85"/>
        <w:gridCol w:w="1440"/>
        <w:gridCol w:w="1080"/>
        <w:gridCol w:w="1080"/>
        <w:gridCol w:w="1080"/>
        <w:gridCol w:w="1260"/>
        <w:gridCol w:w="1890"/>
        <w:gridCol w:w="1350"/>
        <w:gridCol w:w="1260"/>
        <w:gridCol w:w="1260"/>
      </w:tblGrid>
      <w:tr w:rsidR="00507F9E" w:rsidRPr="006563E9" w14:paraId="035C7921" w14:textId="77777777" w:rsidTr="008666AE">
        <w:trPr>
          <w:trHeight w:val="448"/>
        </w:trPr>
        <w:tc>
          <w:tcPr>
            <w:tcW w:w="1885" w:type="dxa"/>
            <w:tcBorders>
              <w:bottom w:val="single" w:sz="4" w:space="0" w:color="auto"/>
            </w:tcBorders>
            <w:hideMark/>
          </w:tcPr>
          <w:p w14:paraId="679508E6" w14:textId="77777777" w:rsidR="00507F9E" w:rsidRPr="006563E9" w:rsidRDefault="00507F9E" w:rsidP="008666A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udy area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B83483A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rket Na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5676CFC1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ultry Sho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270D1487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t Sho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3BD94AB9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sh sho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1A146038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egetable Shop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1ABC02FD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ll selling food that is ready-to-ea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39CB51B1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cer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4809CC77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AF5D0EA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shops</w:t>
            </w:r>
          </w:p>
        </w:tc>
      </w:tr>
      <w:tr w:rsidR="00507F9E" w:rsidRPr="006563E9" w14:paraId="2784C028" w14:textId="77777777" w:rsidTr="008666AE">
        <w:trPr>
          <w:trHeight w:val="20"/>
        </w:trPr>
        <w:tc>
          <w:tcPr>
            <w:tcW w:w="1885" w:type="dxa"/>
            <w:vMerge w:val="restart"/>
            <w:hideMark/>
          </w:tcPr>
          <w:p w14:paraId="0D9F8B7B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aka South City Corporation</w:t>
            </w:r>
          </w:p>
        </w:tc>
        <w:tc>
          <w:tcPr>
            <w:tcW w:w="1440" w:type="dxa"/>
            <w:tcBorders>
              <w:bottom w:val="nil"/>
            </w:tcBorders>
          </w:tcPr>
          <w:p w14:paraId="3CB6B2C5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1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47F4F52D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1B6E8F6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7B7F090C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538B13E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890" w:type="dxa"/>
            <w:tcBorders>
              <w:bottom w:val="nil"/>
            </w:tcBorders>
            <w:hideMark/>
          </w:tcPr>
          <w:p w14:paraId="1986AF21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tcBorders>
              <w:bottom w:val="nil"/>
            </w:tcBorders>
            <w:hideMark/>
          </w:tcPr>
          <w:p w14:paraId="5EF93949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1A179D7B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17014A1C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5</w:t>
            </w:r>
          </w:p>
        </w:tc>
      </w:tr>
      <w:tr w:rsidR="00507F9E" w:rsidRPr="006563E9" w14:paraId="72E1DC9D" w14:textId="77777777" w:rsidTr="008666AE">
        <w:trPr>
          <w:trHeight w:val="115"/>
        </w:trPr>
        <w:tc>
          <w:tcPr>
            <w:tcW w:w="1885" w:type="dxa"/>
            <w:vMerge/>
            <w:hideMark/>
          </w:tcPr>
          <w:p w14:paraId="2ACC89E9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3D37F26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3C17D9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10FAF653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6C88F0B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724580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28513BB7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4F6CA00A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5448131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01CFB5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7</w:t>
            </w:r>
          </w:p>
        </w:tc>
      </w:tr>
      <w:tr w:rsidR="00507F9E" w:rsidRPr="006563E9" w14:paraId="22C61E86" w14:textId="77777777" w:rsidTr="008666AE">
        <w:trPr>
          <w:trHeight w:val="43"/>
        </w:trPr>
        <w:tc>
          <w:tcPr>
            <w:tcW w:w="1885" w:type="dxa"/>
            <w:vMerge/>
            <w:tcBorders>
              <w:bottom w:val="single" w:sz="4" w:space="0" w:color="auto"/>
            </w:tcBorders>
            <w:hideMark/>
          </w:tcPr>
          <w:p w14:paraId="5DD967D9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871DEF3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4382F86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12815A06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0767454A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1FD9E8B3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hideMark/>
          </w:tcPr>
          <w:p w14:paraId="05C0D314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hideMark/>
          </w:tcPr>
          <w:p w14:paraId="516E54A5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10B2287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1DC8287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2</w:t>
            </w:r>
          </w:p>
        </w:tc>
      </w:tr>
      <w:tr w:rsidR="00507F9E" w:rsidRPr="006563E9" w14:paraId="28B56E24" w14:textId="77777777" w:rsidTr="008666AE">
        <w:trPr>
          <w:trHeight w:val="70"/>
        </w:trPr>
        <w:tc>
          <w:tcPr>
            <w:tcW w:w="1885" w:type="dxa"/>
            <w:vMerge w:val="restart"/>
            <w:tcBorders>
              <w:top w:val="single" w:sz="4" w:space="0" w:color="auto"/>
            </w:tcBorders>
            <w:hideMark/>
          </w:tcPr>
          <w:p w14:paraId="258DCFBA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aka North City Corporat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C66CC44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1EB7214D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72853D38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7C8A7AA9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14:paraId="6790A63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hideMark/>
          </w:tcPr>
          <w:p w14:paraId="3344AF4C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hideMark/>
          </w:tcPr>
          <w:p w14:paraId="6D05B5FF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14:paraId="0F23EB1B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14:paraId="6FFF1AD6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2</w:t>
            </w:r>
          </w:p>
        </w:tc>
      </w:tr>
      <w:tr w:rsidR="00507F9E" w:rsidRPr="006563E9" w14:paraId="0F8CD249" w14:textId="77777777" w:rsidTr="008666AE">
        <w:trPr>
          <w:trHeight w:val="20"/>
        </w:trPr>
        <w:tc>
          <w:tcPr>
            <w:tcW w:w="1885" w:type="dxa"/>
            <w:vMerge/>
            <w:hideMark/>
          </w:tcPr>
          <w:p w14:paraId="534F3238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4671B3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4984B45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30694E5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2E8AC645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CE51DF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1CBA34A4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2E8230C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394FFE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62B208F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4</w:t>
            </w:r>
          </w:p>
        </w:tc>
      </w:tr>
      <w:tr w:rsidR="00507F9E" w:rsidRPr="006563E9" w14:paraId="6F9DC77D" w14:textId="77777777" w:rsidTr="008666AE">
        <w:trPr>
          <w:trHeight w:val="20"/>
        </w:trPr>
        <w:tc>
          <w:tcPr>
            <w:tcW w:w="1885" w:type="dxa"/>
            <w:vMerge/>
            <w:hideMark/>
          </w:tcPr>
          <w:p w14:paraId="286C072C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5BF5DB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9F3A85B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38E5DB5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7ADE0DD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4985EA5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3473AA0C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544F5A7C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34F35DF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0D251E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61</w:t>
            </w:r>
          </w:p>
        </w:tc>
      </w:tr>
      <w:tr w:rsidR="00507F9E" w:rsidRPr="006563E9" w14:paraId="03CB0FBF" w14:textId="77777777" w:rsidTr="008666AE">
        <w:trPr>
          <w:trHeight w:val="20"/>
        </w:trPr>
        <w:tc>
          <w:tcPr>
            <w:tcW w:w="1885" w:type="dxa"/>
            <w:vMerge/>
            <w:tcBorders>
              <w:bottom w:val="single" w:sz="4" w:space="0" w:color="auto"/>
            </w:tcBorders>
            <w:hideMark/>
          </w:tcPr>
          <w:p w14:paraId="12FB07D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36784B6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755B2543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44B171CD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6667A60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315A4619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hideMark/>
          </w:tcPr>
          <w:p w14:paraId="6F3FECD8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hideMark/>
          </w:tcPr>
          <w:p w14:paraId="026E0A6A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5292465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50A27764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61</w:t>
            </w:r>
          </w:p>
        </w:tc>
      </w:tr>
      <w:tr w:rsidR="00507F9E" w:rsidRPr="006563E9" w14:paraId="1A7C068A" w14:textId="77777777" w:rsidTr="008666AE">
        <w:trPr>
          <w:trHeight w:val="20"/>
        </w:trPr>
        <w:tc>
          <w:tcPr>
            <w:tcW w:w="1885" w:type="dxa"/>
            <w:vMerge w:val="restart"/>
            <w:tcBorders>
              <w:top w:val="single" w:sz="4" w:space="0" w:color="auto"/>
            </w:tcBorders>
            <w:hideMark/>
          </w:tcPr>
          <w:p w14:paraId="2027D2C1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zipur City Corporat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2CCEAB7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7A553596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31F5A3CB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37997697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14:paraId="15676283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hideMark/>
          </w:tcPr>
          <w:p w14:paraId="3A3B0565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hideMark/>
          </w:tcPr>
          <w:p w14:paraId="054ACA5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14:paraId="214011A4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14:paraId="31F18B5C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3</w:t>
            </w:r>
          </w:p>
        </w:tc>
      </w:tr>
      <w:tr w:rsidR="00507F9E" w:rsidRPr="006563E9" w14:paraId="0F4148CE" w14:textId="77777777" w:rsidTr="008666AE">
        <w:trPr>
          <w:trHeight w:val="20"/>
        </w:trPr>
        <w:tc>
          <w:tcPr>
            <w:tcW w:w="1885" w:type="dxa"/>
            <w:vMerge/>
            <w:hideMark/>
          </w:tcPr>
          <w:p w14:paraId="2313A5DD" w14:textId="77777777" w:rsidR="00507F9E" w:rsidRPr="006563E9" w:rsidRDefault="00507F9E" w:rsidP="008666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3CEDEEF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724B53E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4EDDF5D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342E2DBA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A9CF78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22D0263F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2658079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A2726DC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B0A8FF3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5</w:t>
            </w:r>
          </w:p>
        </w:tc>
      </w:tr>
      <w:tr w:rsidR="00507F9E" w:rsidRPr="006563E9" w14:paraId="052AC4C6" w14:textId="77777777" w:rsidTr="008666AE">
        <w:trPr>
          <w:trHeight w:val="20"/>
        </w:trPr>
        <w:tc>
          <w:tcPr>
            <w:tcW w:w="1885" w:type="dxa"/>
            <w:vMerge/>
            <w:hideMark/>
          </w:tcPr>
          <w:p w14:paraId="5692AD20" w14:textId="77777777" w:rsidR="00507F9E" w:rsidRPr="006563E9" w:rsidRDefault="00507F9E" w:rsidP="008666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5408777F" w14:textId="77777777" w:rsidR="00507F9E" w:rsidRPr="006563E9" w:rsidRDefault="00507F9E" w:rsidP="008666AE">
            <w:pPr>
              <w:ind w:firstLine="19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-3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63DD18E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34123B7A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3A808911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260" w:type="dxa"/>
            <w:tcBorders>
              <w:top w:val="nil"/>
            </w:tcBorders>
            <w:hideMark/>
          </w:tcPr>
          <w:p w14:paraId="70173188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890" w:type="dxa"/>
            <w:tcBorders>
              <w:top w:val="nil"/>
            </w:tcBorders>
            <w:hideMark/>
          </w:tcPr>
          <w:p w14:paraId="44D41EE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350" w:type="dxa"/>
            <w:tcBorders>
              <w:top w:val="nil"/>
            </w:tcBorders>
            <w:hideMark/>
          </w:tcPr>
          <w:p w14:paraId="18B14394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60" w:type="dxa"/>
            <w:tcBorders>
              <w:top w:val="nil"/>
            </w:tcBorders>
            <w:hideMark/>
          </w:tcPr>
          <w:p w14:paraId="637A543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hideMark/>
          </w:tcPr>
          <w:p w14:paraId="66FCA3F4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2</w:t>
            </w:r>
          </w:p>
        </w:tc>
      </w:tr>
      <w:tr w:rsidR="00507F9E" w:rsidRPr="006563E9" w14:paraId="5FEDC8EC" w14:textId="77777777" w:rsidTr="008666AE">
        <w:trPr>
          <w:trHeight w:val="300"/>
        </w:trPr>
        <w:tc>
          <w:tcPr>
            <w:tcW w:w="3325" w:type="dxa"/>
            <w:gridSpan w:val="2"/>
            <w:hideMark/>
          </w:tcPr>
          <w:p w14:paraId="54CBA071" w14:textId="77777777" w:rsidR="00507F9E" w:rsidRPr="006563E9" w:rsidRDefault="00507F9E" w:rsidP="008666A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(%)</w:t>
            </w:r>
          </w:p>
        </w:tc>
        <w:tc>
          <w:tcPr>
            <w:tcW w:w="1080" w:type="dxa"/>
            <w:hideMark/>
          </w:tcPr>
          <w:p w14:paraId="22D6F7F4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fldChar w:fldCharType="begin"/>
            </w: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instrText xml:space="preserve"> =SUM(ABOVE) </w:instrText>
            </w: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fldChar w:fldCharType="separate"/>
            </w: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27</w:t>
            </w: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2)</w:t>
            </w:r>
          </w:p>
        </w:tc>
        <w:tc>
          <w:tcPr>
            <w:tcW w:w="1080" w:type="dxa"/>
            <w:hideMark/>
          </w:tcPr>
          <w:p w14:paraId="2BF30A8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15 (6)</w:t>
            </w:r>
          </w:p>
        </w:tc>
        <w:tc>
          <w:tcPr>
            <w:tcW w:w="1080" w:type="dxa"/>
            <w:hideMark/>
          </w:tcPr>
          <w:p w14:paraId="25E6DFEA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5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29)</w:t>
            </w:r>
          </w:p>
        </w:tc>
        <w:tc>
          <w:tcPr>
            <w:tcW w:w="1260" w:type="dxa"/>
            <w:hideMark/>
          </w:tcPr>
          <w:p w14:paraId="2528E0D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84 (20)</w:t>
            </w:r>
          </w:p>
        </w:tc>
        <w:tc>
          <w:tcPr>
            <w:tcW w:w="1890" w:type="dxa"/>
            <w:hideMark/>
          </w:tcPr>
          <w:p w14:paraId="2C45460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6 (4)</w:t>
            </w:r>
          </w:p>
        </w:tc>
        <w:tc>
          <w:tcPr>
            <w:tcW w:w="1350" w:type="dxa"/>
            <w:hideMark/>
          </w:tcPr>
          <w:p w14:paraId="789B8846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19 (22)</w:t>
            </w:r>
          </w:p>
        </w:tc>
        <w:tc>
          <w:tcPr>
            <w:tcW w:w="1260" w:type="dxa"/>
            <w:hideMark/>
          </w:tcPr>
          <w:p w14:paraId="01C7E59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38 (7)</w:t>
            </w:r>
          </w:p>
        </w:tc>
        <w:tc>
          <w:tcPr>
            <w:tcW w:w="1260" w:type="dxa"/>
            <w:hideMark/>
          </w:tcPr>
          <w:p w14:paraId="6CBE69CD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902</w:t>
            </w:r>
          </w:p>
        </w:tc>
      </w:tr>
      <w:tr w:rsidR="00507F9E" w:rsidRPr="006563E9" w14:paraId="1305A769" w14:textId="77777777" w:rsidTr="008666AE">
        <w:trPr>
          <w:trHeight w:val="243"/>
        </w:trPr>
        <w:tc>
          <w:tcPr>
            <w:tcW w:w="3325" w:type="dxa"/>
            <w:gridSpan w:val="2"/>
          </w:tcPr>
          <w:p w14:paraId="4041E26C" w14:textId="77777777" w:rsidR="00507F9E" w:rsidRPr="006563E9" w:rsidRDefault="00507F9E" w:rsidP="008666A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rage number of shops</w:t>
            </w:r>
          </w:p>
        </w:tc>
        <w:tc>
          <w:tcPr>
            <w:tcW w:w="1080" w:type="dxa"/>
          </w:tcPr>
          <w:p w14:paraId="3A981729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3</w:t>
            </w:r>
          </w:p>
        </w:tc>
        <w:tc>
          <w:tcPr>
            <w:tcW w:w="1080" w:type="dxa"/>
          </w:tcPr>
          <w:p w14:paraId="77BD562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1080" w:type="dxa"/>
          </w:tcPr>
          <w:p w14:paraId="359E592D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55</w:t>
            </w:r>
          </w:p>
        </w:tc>
        <w:tc>
          <w:tcPr>
            <w:tcW w:w="1260" w:type="dxa"/>
          </w:tcPr>
          <w:p w14:paraId="16CFF2E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8</w:t>
            </w:r>
          </w:p>
        </w:tc>
        <w:tc>
          <w:tcPr>
            <w:tcW w:w="1890" w:type="dxa"/>
          </w:tcPr>
          <w:p w14:paraId="42A59248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1350" w:type="dxa"/>
          </w:tcPr>
          <w:p w14:paraId="64E9A740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2</w:t>
            </w:r>
          </w:p>
        </w:tc>
        <w:tc>
          <w:tcPr>
            <w:tcW w:w="1260" w:type="dxa"/>
          </w:tcPr>
          <w:p w14:paraId="72C22CF2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260" w:type="dxa"/>
          </w:tcPr>
          <w:p w14:paraId="1E4332EE" w14:textId="77777777" w:rsidR="00507F9E" w:rsidRPr="006563E9" w:rsidRDefault="00507F9E" w:rsidP="00866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90</w:t>
            </w:r>
          </w:p>
        </w:tc>
      </w:tr>
    </w:tbl>
    <w:p w14:paraId="5AF41D8B" w14:textId="77777777" w:rsidR="00507F9E" w:rsidRPr="006563E9" w:rsidRDefault="00507F9E" w:rsidP="00507F9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1E3263" w14:textId="77777777" w:rsidR="00507F9E" w:rsidRDefault="00507F9E" w:rsidP="00507F9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7FF873" w14:textId="77777777" w:rsidR="00507F9E" w:rsidRDefault="00507F9E" w:rsidP="00507F9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6B309D" w14:textId="77777777" w:rsidR="00507F9E" w:rsidRDefault="00507F9E" w:rsidP="00507F9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34D2E6" w14:textId="77777777" w:rsidR="00507F9E" w:rsidRDefault="00507F9E" w:rsidP="00507F9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8B8F8E" w14:textId="77777777" w:rsidR="00507F9E" w:rsidRDefault="00507F9E" w:rsidP="00507F9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0F17CC" w14:textId="77777777" w:rsidR="00507F9E" w:rsidRDefault="00507F9E" w:rsidP="00507F9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3027B4" w14:textId="4EA545FD" w:rsidR="0008250F" w:rsidRPr="00507F9E" w:rsidRDefault="0008250F" w:rsidP="00507F9E">
      <w:bookmarkStart w:id="0" w:name="_GoBack"/>
      <w:bookmarkEnd w:id="0"/>
    </w:p>
    <w:sectPr w:rsidR="0008250F" w:rsidRPr="00507F9E" w:rsidSect="00507F9E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54A610C" w16cex:dateUtc="2024-08-05T08:58:00Z"/>
  <w16cex:commentExtensible w16cex:durableId="10851DB7" w16cex:dateUtc="2024-08-05T09:01:00Z"/>
  <w16cex:commentExtensible w16cex:durableId="00ADFF0E" w16cex:dateUtc="2024-08-05T09:19:00Z"/>
  <w16cex:commentExtensible w16cex:durableId="2D774682" w16cex:dateUtc="2024-08-05T09:34:00Z"/>
  <w16cex:commentExtensible w16cex:durableId="0EA44574" w16cex:dateUtc="2024-08-05T0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B09BD" w14:textId="77777777" w:rsidR="00B15644" w:rsidRDefault="00B15644" w:rsidP="00227469">
      <w:pPr>
        <w:spacing w:after="0" w:line="240" w:lineRule="auto"/>
      </w:pPr>
      <w:r>
        <w:separator/>
      </w:r>
    </w:p>
  </w:endnote>
  <w:endnote w:type="continuationSeparator" w:id="0">
    <w:p w14:paraId="002B4614" w14:textId="77777777" w:rsidR="00B15644" w:rsidRDefault="00B15644" w:rsidP="00227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4CFFA" w14:textId="77777777" w:rsidR="00B15644" w:rsidRDefault="00B15644" w:rsidP="00227469">
      <w:pPr>
        <w:spacing w:after="0" w:line="240" w:lineRule="auto"/>
      </w:pPr>
      <w:r>
        <w:separator/>
      </w:r>
    </w:p>
  </w:footnote>
  <w:footnote w:type="continuationSeparator" w:id="0">
    <w:p w14:paraId="24AA43D4" w14:textId="77777777" w:rsidR="00B15644" w:rsidRDefault="00B15644" w:rsidP="00227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4A4C15"/>
    <w:multiLevelType w:val="multilevel"/>
    <w:tmpl w:val="09F69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NDQ2NDcwMjU1MTdU0lEKTi0uzszPAykwrAUAc6Ryl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xa0z0xjzxzzfe2apfpaar0ax2zdwsxv9aw&quot;&gt;Wet market&lt;record-ids&gt;&lt;item&gt;2&lt;/item&gt;&lt;item&gt;4&lt;/item&gt;&lt;item&gt;5&lt;/item&gt;&lt;item&gt;6&lt;/item&gt;&lt;item&gt;7&lt;/item&gt;&lt;item&gt;8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/record-ids&gt;&lt;/item&gt;&lt;/Libraries&gt;"/>
  </w:docVars>
  <w:rsids>
    <w:rsidRoot w:val="00C56BC3"/>
    <w:rsid w:val="000012EC"/>
    <w:rsid w:val="00010258"/>
    <w:rsid w:val="000129A9"/>
    <w:rsid w:val="00013E9B"/>
    <w:rsid w:val="00021B38"/>
    <w:rsid w:val="00024A67"/>
    <w:rsid w:val="0003128E"/>
    <w:rsid w:val="00031F33"/>
    <w:rsid w:val="00032B9A"/>
    <w:rsid w:val="000331A7"/>
    <w:rsid w:val="00044CF0"/>
    <w:rsid w:val="000634A2"/>
    <w:rsid w:val="000676E7"/>
    <w:rsid w:val="00080C09"/>
    <w:rsid w:val="0008250F"/>
    <w:rsid w:val="00085A01"/>
    <w:rsid w:val="00094D77"/>
    <w:rsid w:val="000A0F22"/>
    <w:rsid w:val="000B1124"/>
    <w:rsid w:val="000C3F15"/>
    <w:rsid w:val="000C6218"/>
    <w:rsid w:val="000C6843"/>
    <w:rsid w:val="000D0351"/>
    <w:rsid w:val="000D70F9"/>
    <w:rsid w:val="000F02F9"/>
    <w:rsid w:val="000F27ED"/>
    <w:rsid w:val="000F7376"/>
    <w:rsid w:val="001022DE"/>
    <w:rsid w:val="001064F8"/>
    <w:rsid w:val="00112616"/>
    <w:rsid w:val="0012095A"/>
    <w:rsid w:val="0012433A"/>
    <w:rsid w:val="00127395"/>
    <w:rsid w:val="00136999"/>
    <w:rsid w:val="00141F0B"/>
    <w:rsid w:val="00152A90"/>
    <w:rsid w:val="00155083"/>
    <w:rsid w:val="00175076"/>
    <w:rsid w:val="00176F3D"/>
    <w:rsid w:val="00180A07"/>
    <w:rsid w:val="00185638"/>
    <w:rsid w:val="001A33AF"/>
    <w:rsid w:val="001C1713"/>
    <w:rsid w:val="001C2ACF"/>
    <w:rsid w:val="001C43C7"/>
    <w:rsid w:val="001C4BA0"/>
    <w:rsid w:val="001C758E"/>
    <w:rsid w:val="001D36CA"/>
    <w:rsid w:val="001F223D"/>
    <w:rsid w:val="00215DB6"/>
    <w:rsid w:val="00220D84"/>
    <w:rsid w:val="00223C12"/>
    <w:rsid w:val="0022475D"/>
    <w:rsid w:val="00227469"/>
    <w:rsid w:val="00232C29"/>
    <w:rsid w:val="002339A3"/>
    <w:rsid w:val="00236D0D"/>
    <w:rsid w:val="00241E16"/>
    <w:rsid w:val="002422E4"/>
    <w:rsid w:val="00266C29"/>
    <w:rsid w:val="00270ABA"/>
    <w:rsid w:val="00271CAF"/>
    <w:rsid w:val="00273230"/>
    <w:rsid w:val="00277F6D"/>
    <w:rsid w:val="0028258C"/>
    <w:rsid w:val="002848D2"/>
    <w:rsid w:val="00287E15"/>
    <w:rsid w:val="0029074A"/>
    <w:rsid w:val="00297C3D"/>
    <w:rsid w:val="002A351B"/>
    <w:rsid w:val="002B03B3"/>
    <w:rsid w:val="002B7623"/>
    <w:rsid w:val="002F2D03"/>
    <w:rsid w:val="0030551C"/>
    <w:rsid w:val="00305B41"/>
    <w:rsid w:val="003166F5"/>
    <w:rsid w:val="00324672"/>
    <w:rsid w:val="00332A94"/>
    <w:rsid w:val="00335B5E"/>
    <w:rsid w:val="00344157"/>
    <w:rsid w:val="003502B9"/>
    <w:rsid w:val="00356435"/>
    <w:rsid w:val="00356775"/>
    <w:rsid w:val="00363051"/>
    <w:rsid w:val="0036459B"/>
    <w:rsid w:val="00366719"/>
    <w:rsid w:val="00390B50"/>
    <w:rsid w:val="003A4BC8"/>
    <w:rsid w:val="003C6749"/>
    <w:rsid w:val="003D7272"/>
    <w:rsid w:val="003E5CFC"/>
    <w:rsid w:val="003F02F5"/>
    <w:rsid w:val="003F0717"/>
    <w:rsid w:val="003F38EE"/>
    <w:rsid w:val="003F51E1"/>
    <w:rsid w:val="003F6AA9"/>
    <w:rsid w:val="00400A62"/>
    <w:rsid w:val="004041B0"/>
    <w:rsid w:val="00420156"/>
    <w:rsid w:val="00423B4F"/>
    <w:rsid w:val="00424D41"/>
    <w:rsid w:val="004256A4"/>
    <w:rsid w:val="00425EAC"/>
    <w:rsid w:val="00432F1A"/>
    <w:rsid w:val="00433B14"/>
    <w:rsid w:val="00447E83"/>
    <w:rsid w:val="004526C4"/>
    <w:rsid w:val="00454880"/>
    <w:rsid w:val="00456376"/>
    <w:rsid w:val="00457BCE"/>
    <w:rsid w:val="00485A2C"/>
    <w:rsid w:val="0049028C"/>
    <w:rsid w:val="00491227"/>
    <w:rsid w:val="004A29EE"/>
    <w:rsid w:val="004A7FAB"/>
    <w:rsid w:val="004B077A"/>
    <w:rsid w:val="004B0D68"/>
    <w:rsid w:val="004B64E9"/>
    <w:rsid w:val="004C5728"/>
    <w:rsid w:val="004C7C83"/>
    <w:rsid w:val="004D3107"/>
    <w:rsid w:val="004E3F57"/>
    <w:rsid w:val="004E4165"/>
    <w:rsid w:val="004E7547"/>
    <w:rsid w:val="004F2891"/>
    <w:rsid w:val="004F3C9C"/>
    <w:rsid w:val="005011A6"/>
    <w:rsid w:val="00507F9E"/>
    <w:rsid w:val="00520CDE"/>
    <w:rsid w:val="005234EB"/>
    <w:rsid w:val="00531122"/>
    <w:rsid w:val="00541BED"/>
    <w:rsid w:val="00551049"/>
    <w:rsid w:val="0056063B"/>
    <w:rsid w:val="005639AA"/>
    <w:rsid w:val="00582D81"/>
    <w:rsid w:val="00595997"/>
    <w:rsid w:val="005A1695"/>
    <w:rsid w:val="005B181E"/>
    <w:rsid w:val="005B41C2"/>
    <w:rsid w:val="005C25BF"/>
    <w:rsid w:val="005D39F8"/>
    <w:rsid w:val="005D60B2"/>
    <w:rsid w:val="005E3EF7"/>
    <w:rsid w:val="005E47A2"/>
    <w:rsid w:val="005F4289"/>
    <w:rsid w:val="005F556F"/>
    <w:rsid w:val="005F78D3"/>
    <w:rsid w:val="005F7C6A"/>
    <w:rsid w:val="0061186A"/>
    <w:rsid w:val="00613BF3"/>
    <w:rsid w:val="00620A51"/>
    <w:rsid w:val="0062668F"/>
    <w:rsid w:val="00640624"/>
    <w:rsid w:val="00645111"/>
    <w:rsid w:val="00655C46"/>
    <w:rsid w:val="006563E9"/>
    <w:rsid w:val="00660155"/>
    <w:rsid w:val="00660890"/>
    <w:rsid w:val="006645FC"/>
    <w:rsid w:val="0066485D"/>
    <w:rsid w:val="00672F78"/>
    <w:rsid w:val="006856FF"/>
    <w:rsid w:val="00686C34"/>
    <w:rsid w:val="00690786"/>
    <w:rsid w:val="00694410"/>
    <w:rsid w:val="006976DD"/>
    <w:rsid w:val="006B0F44"/>
    <w:rsid w:val="006B5B34"/>
    <w:rsid w:val="006D50DF"/>
    <w:rsid w:val="006D5957"/>
    <w:rsid w:val="006E6265"/>
    <w:rsid w:val="006F28CB"/>
    <w:rsid w:val="006F44F2"/>
    <w:rsid w:val="006F5D1E"/>
    <w:rsid w:val="006F759B"/>
    <w:rsid w:val="006F7618"/>
    <w:rsid w:val="006F7E04"/>
    <w:rsid w:val="00703190"/>
    <w:rsid w:val="00704F89"/>
    <w:rsid w:val="00707793"/>
    <w:rsid w:val="007151F7"/>
    <w:rsid w:val="0071784C"/>
    <w:rsid w:val="00726858"/>
    <w:rsid w:val="00730F34"/>
    <w:rsid w:val="00741FC0"/>
    <w:rsid w:val="00742927"/>
    <w:rsid w:val="00747F30"/>
    <w:rsid w:val="00754983"/>
    <w:rsid w:val="0075564C"/>
    <w:rsid w:val="0076721D"/>
    <w:rsid w:val="00780988"/>
    <w:rsid w:val="00784FBA"/>
    <w:rsid w:val="007A5FE9"/>
    <w:rsid w:val="007B0062"/>
    <w:rsid w:val="007C362C"/>
    <w:rsid w:val="007C4DFB"/>
    <w:rsid w:val="007D05BE"/>
    <w:rsid w:val="007D27CA"/>
    <w:rsid w:val="007D3BC8"/>
    <w:rsid w:val="007E07B8"/>
    <w:rsid w:val="007E1376"/>
    <w:rsid w:val="007E6461"/>
    <w:rsid w:val="007E6505"/>
    <w:rsid w:val="007E7C4A"/>
    <w:rsid w:val="007F4F6B"/>
    <w:rsid w:val="00804BE8"/>
    <w:rsid w:val="00841EA1"/>
    <w:rsid w:val="008530C6"/>
    <w:rsid w:val="008551A2"/>
    <w:rsid w:val="00855FF9"/>
    <w:rsid w:val="00862BB5"/>
    <w:rsid w:val="0088011E"/>
    <w:rsid w:val="00890371"/>
    <w:rsid w:val="008A2E63"/>
    <w:rsid w:val="008B1DEE"/>
    <w:rsid w:val="008B2C6B"/>
    <w:rsid w:val="008C2443"/>
    <w:rsid w:val="008D0A65"/>
    <w:rsid w:val="008D6EBD"/>
    <w:rsid w:val="008E236E"/>
    <w:rsid w:val="008E2D8C"/>
    <w:rsid w:val="008E53EC"/>
    <w:rsid w:val="008E74CC"/>
    <w:rsid w:val="008E7FAE"/>
    <w:rsid w:val="008F00C9"/>
    <w:rsid w:val="008F0479"/>
    <w:rsid w:val="008F518F"/>
    <w:rsid w:val="008F6C7B"/>
    <w:rsid w:val="009013A6"/>
    <w:rsid w:val="00904DF5"/>
    <w:rsid w:val="00907B4A"/>
    <w:rsid w:val="009119FC"/>
    <w:rsid w:val="009123DC"/>
    <w:rsid w:val="009263E6"/>
    <w:rsid w:val="009269C2"/>
    <w:rsid w:val="0092735D"/>
    <w:rsid w:val="009313AB"/>
    <w:rsid w:val="00931C2E"/>
    <w:rsid w:val="00936F4A"/>
    <w:rsid w:val="00943C5D"/>
    <w:rsid w:val="00951CE4"/>
    <w:rsid w:val="009650D2"/>
    <w:rsid w:val="0096694C"/>
    <w:rsid w:val="009762F3"/>
    <w:rsid w:val="009807AE"/>
    <w:rsid w:val="00982BF3"/>
    <w:rsid w:val="00983497"/>
    <w:rsid w:val="0098540F"/>
    <w:rsid w:val="009904C3"/>
    <w:rsid w:val="0099258B"/>
    <w:rsid w:val="00997315"/>
    <w:rsid w:val="009A6B92"/>
    <w:rsid w:val="009B27D9"/>
    <w:rsid w:val="009C29CF"/>
    <w:rsid w:val="009D5247"/>
    <w:rsid w:val="009E6BF7"/>
    <w:rsid w:val="009F2203"/>
    <w:rsid w:val="009F52EA"/>
    <w:rsid w:val="00A05974"/>
    <w:rsid w:val="00A40F43"/>
    <w:rsid w:val="00A43399"/>
    <w:rsid w:val="00A51F10"/>
    <w:rsid w:val="00A64CB5"/>
    <w:rsid w:val="00A71E83"/>
    <w:rsid w:val="00A7450C"/>
    <w:rsid w:val="00A86A3A"/>
    <w:rsid w:val="00A96A55"/>
    <w:rsid w:val="00AA3FC5"/>
    <w:rsid w:val="00AA53F1"/>
    <w:rsid w:val="00AA5FB3"/>
    <w:rsid w:val="00AB35D7"/>
    <w:rsid w:val="00AE000B"/>
    <w:rsid w:val="00AE1A14"/>
    <w:rsid w:val="00AE1E9F"/>
    <w:rsid w:val="00B01227"/>
    <w:rsid w:val="00B016AE"/>
    <w:rsid w:val="00B05C3B"/>
    <w:rsid w:val="00B073A8"/>
    <w:rsid w:val="00B10484"/>
    <w:rsid w:val="00B11DB6"/>
    <w:rsid w:val="00B15644"/>
    <w:rsid w:val="00B51077"/>
    <w:rsid w:val="00B531D7"/>
    <w:rsid w:val="00B564AC"/>
    <w:rsid w:val="00B6315A"/>
    <w:rsid w:val="00B6524C"/>
    <w:rsid w:val="00B67F21"/>
    <w:rsid w:val="00B7611B"/>
    <w:rsid w:val="00B7760A"/>
    <w:rsid w:val="00B7794E"/>
    <w:rsid w:val="00B901A0"/>
    <w:rsid w:val="00B93DE1"/>
    <w:rsid w:val="00B94D63"/>
    <w:rsid w:val="00BB3070"/>
    <w:rsid w:val="00BB7034"/>
    <w:rsid w:val="00BD4E54"/>
    <w:rsid w:val="00BE0D54"/>
    <w:rsid w:val="00BE6480"/>
    <w:rsid w:val="00BF2C41"/>
    <w:rsid w:val="00BF703C"/>
    <w:rsid w:val="00BF730F"/>
    <w:rsid w:val="00C0070E"/>
    <w:rsid w:val="00C23188"/>
    <w:rsid w:val="00C256CF"/>
    <w:rsid w:val="00C369C9"/>
    <w:rsid w:val="00C37C72"/>
    <w:rsid w:val="00C41133"/>
    <w:rsid w:val="00C52C50"/>
    <w:rsid w:val="00C55A91"/>
    <w:rsid w:val="00C56BC3"/>
    <w:rsid w:val="00C57212"/>
    <w:rsid w:val="00C57FE0"/>
    <w:rsid w:val="00C6153D"/>
    <w:rsid w:val="00C658B8"/>
    <w:rsid w:val="00C74CEE"/>
    <w:rsid w:val="00C771C4"/>
    <w:rsid w:val="00C86277"/>
    <w:rsid w:val="00C86F48"/>
    <w:rsid w:val="00C94C1F"/>
    <w:rsid w:val="00CA2BF3"/>
    <w:rsid w:val="00CA5087"/>
    <w:rsid w:val="00CB5EA9"/>
    <w:rsid w:val="00CC559C"/>
    <w:rsid w:val="00CD41B4"/>
    <w:rsid w:val="00CD4377"/>
    <w:rsid w:val="00CD4CC3"/>
    <w:rsid w:val="00CE00DF"/>
    <w:rsid w:val="00CF22F7"/>
    <w:rsid w:val="00D0020C"/>
    <w:rsid w:val="00D00548"/>
    <w:rsid w:val="00D02782"/>
    <w:rsid w:val="00D112CE"/>
    <w:rsid w:val="00D1160B"/>
    <w:rsid w:val="00D11C87"/>
    <w:rsid w:val="00D12143"/>
    <w:rsid w:val="00D12D0B"/>
    <w:rsid w:val="00D143C1"/>
    <w:rsid w:val="00D17663"/>
    <w:rsid w:val="00D240D1"/>
    <w:rsid w:val="00D42DF1"/>
    <w:rsid w:val="00D52A4C"/>
    <w:rsid w:val="00D572F7"/>
    <w:rsid w:val="00D606FF"/>
    <w:rsid w:val="00D64AC4"/>
    <w:rsid w:val="00D65E83"/>
    <w:rsid w:val="00DB0121"/>
    <w:rsid w:val="00DB020F"/>
    <w:rsid w:val="00DC66CE"/>
    <w:rsid w:val="00DC741B"/>
    <w:rsid w:val="00DD5B15"/>
    <w:rsid w:val="00DE20A3"/>
    <w:rsid w:val="00DF01F6"/>
    <w:rsid w:val="00DF1A5D"/>
    <w:rsid w:val="00DF5B2C"/>
    <w:rsid w:val="00E06FF8"/>
    <w:rsid w:val="00E07D8E"/>
    <w:rsid w:val="00E15B45"/>
    <w:rsid w:val="00E22889"/>
    <w:rsid w:val="00E25090"/>
    <w:rsid w:val="00E34F2C"/>
    <w:rsid w:val="00E36812"/>
    <w:rsid w:val="00E37D4A"/>
    <w:rsid w:val="00E55FAD"/>
    <w:rsid w:val="00E576E0"/>
    <w:rsid w:val="00E82FDF"/>
    <w:rsid w:val="00E83F5B"/>
    <w:rsid w:val="00EA062A"/>
    <w:rsid w:val="00EA1438"/>
    <w:rsid w:val="00EB2887"/>
    <w:rsid w:val="00EB6534"/>
    <w:rsid w:val="00EC1716"/>
    <w:rsid w:val="00EC1B5E"/>
    <w:rsid w:val="00ED16E8"/>
    <w:rsid w:val="00EE5A3A"/>
    <w:rsid w:val="00F01189"/>
    <w:rsid w:val="00F04EDC"/>
    <w:rsid w:val="00F05860"/>
    <w:rsid w:val="00F1066D"/>
    <w:rsid w:val="00F13B24"/>
    <w:rsid w:val="00F221A7"/>
    <w:rsid w:val="00F30887"/>
    <w:rsid w:val="00F3469B"/>
    <w:rsid w:val="00F35162"/>
    <w:rsid w:val="00F44BDF"/>
    <w:rsid w:val="00F63F7A"/>
    <w:rsid w:val="00F76DA1"/>
    <w:rsid w:val="00F80493"/>
    <w:rsid w:val="00F866E5"/>
    <w:rsid w:val="00F87C62"/>
    <w:rsid w:val="00F93492"/>
    <w:rsid w:val="00F95180"/>
    <w:rsid w:val="00FA4A71"/>
    <w:rsid w:val="00FB035C"/>
    <w:rsid w:val="00FB4849"/>
    <w:rsid w:val="00FC1736"/>
    <w:rsid w:val="00FC7CE3"/>
    <w:rsid w:val="00FD010E"/>
    <w:rsid w:val="00FD1362"/>
    <w:rsid w:val="00FE0365"/>
    <w:rsid w:val="00FE139A"/>
    <w:rsid w:val="00FE2A99"/>
    <w:rsid w:val="00FE73ED"/>
    <w:rsid w:val="00FF2900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FA8399"/>
  <w15:chartTrackingRefBased/>
  <w15:docId w15:val="{82A69EAC-3AD9-458E-9DC8-4E6919FC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F00C9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8F00C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0C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A6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B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B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B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B9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6E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EBD"/>
    <w:rPr>
      <w:rFonts w:ascii="Calibri" w:hAnsi="Calibri" w:cs="Calibri"/>
      <w:noProof/>
    </w:rPr>
  </w:style>
  <w:style w:type="table" w:styleId="PlainTable3">
    <w:name w:val="Plain Table 3"/>
    <w:basedOn w:val="TableNormal"/>
    <w:uiPriority w:val="43"/>
    <w:rsid w:val="007E7C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7E7C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3B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3BC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7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1CA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274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469"/>
  </w:style>
  <w:style w:type="paragraph" w:styleId="Footer">
    <w:name w:val="footer"/>
    <w:basedOn w:val="Normal"/>
    <w:link w:val="FooterChar"/>
    <w:uiPriority w:val="99"/>
    <w:unhideWhenUsed/>
    <w:rsid w:val="002274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469"/>
  </w:style>
  <w:style w:type="character" w:styleId="FollowedHyperlink">
    <w:name w:val="FollowedHyperlink"/>
    <w:basedOn w:val="DefaultParagraphFont"/>
    <w:uiPriority w:val="99"/>
    <w:semiHidden/>
    <w:unhideWhenUsed/>
    <w:rsid w:val="00F1066D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E576E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6E0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531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7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1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16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7697904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79958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491162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85363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1378691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17176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95470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03195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97022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74504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08724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7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96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1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489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153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3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569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868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3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3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15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46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30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775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0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0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2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5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42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34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20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1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8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8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7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76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97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7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0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2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14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8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03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94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35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6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2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1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86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2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05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7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24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8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1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56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7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694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108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0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4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4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4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8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2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8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522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3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1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7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13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2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DF1E1-ADD9-43A8-9E04-02602C368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kanta Chowdhury</dc:creator>
  <cp:keywords/>
  <dc:description/>
  <cp:lastModifiedBy>Dr. Sukanta Chowdhury</cp:lastModifiedBy>
  <cp:revision>10</cp:revision>
  <dcterms:created xsi:type="dcterms:W3CDTF">2024-08-05T09:37:00Z</dcterms:created>
  <dcterms:modified xsi:type="dcterms:W3CDTF">2024-08-13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7a100a0fe2c7ad07114986c405e56e3598ac61fa6d3a75fc4af0e7e85a9567</vt:lpwstr>
  </property>
</Properties>
</file>